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FBC8C" w14:textId="77777777" w:rsidR="00AF7DA9" w:rsidRPr="00D5472E" w:rsidRDefault="00AF7DA9" w:rsidP="00AF7DA9">
      <w:pPr>
        <w:pStyle w:val="Header"/>
        <w:jc w:val="both"/>
        <w:rPr>
          <w:rFonts w:ascii="Times" w:hAnsi="Times"/>
          <w:sz w:val="20"/>
          <w:szCs w:val="20"/>
        </w:rPr>
      </w:pPr>
      <w:r w:rsidRPr="00D5472E">
        <w:rPr>
          <w:rFonts w:ascii="Times" w:hAnsi="Times"/>
          <w:sz w:val="20"/>
          <w:szCs w:val="20"/>
        </w:rPr>
        <w:t>Jukic et al. (202</w:t>
      </w:r>
      <w:r>
        <w:rPr>
          <w:rFonts w:ascii="Times" w:hAnsi="Times"/>
          <w:sz w:val="20"/>
          <w:szCs w:val="20"/>
        </w:rPr>
        <w:t>3</w:t>
      </w:r>
      <w:r w:rsidRPr="00D5472E">
        <w:rPr>
          <w:rFonts w:ascii="Times" w:hAnsi="Times"/>
          <w:sz w:val="20"/>
          <w:szCs w:val="20"/>
        </w:rPr>
        <w:t xml:space="preserve">). </w:t>
      </w:r>
      <w:r w:rsidRPr="00192527">
        <w:rPr>
          <w:rFonts w:ascii="Times" w:hAnsi="Times"/>
          <w:sz w:val="20"/>
          <w:szCs w:val="20"/>
        </w:rPr>
        <w:t>Modelling the repetitions-in-reserve-velocity relationship is a valid method for resistance training monitoring and prescription and fatigue control</w:t>
      </w:r>
      <w:r>
        <w:rPr>
          <w:rFonts w:ascii="Times" w:hAnsi="Times"/>
          <w:sz w:val="20"/>
          <w:szCs w:val="20"/>
        </w:rPr>
        <w:t xml:space="preserve">. </w:t>
      </w:r>
      <w:r>
        <w:rPr>
          <w:rFonts w:ascii="Times" w:hAnsi="Times"/>
          <w:i/>
          <w:iCs/>
          <w:sz w:val="20"/>
          <w:szCs w:val="20"/>
        </w:rPr>
        <w:t>Physiological Reports</w:t>
      </w:r>
      <w:r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 xml:space="preserve">Email </w:t>
      </w:r>
      <w:r>
        <w:rPr>
          <w:rFonts w:ascii="Times" w:hAnsi="Times"/>
          <w:sz w:val="20"/>
          <w:szCs w:val="20"/>
        </w:rPr>
        <w:t xml:space="preserve">the </w:t>
      </w:r>
      <w:r w:rsidRPr="00D5472E">
        <w:rPr>
          <w:rFonts w:ascii="Times" w:hAnsi="Times"/>
          <w:sz w:val="20"/>
          <w:szCs w:val="20"/>
        </w:rPr>
        <w:t>corresponding author: ivan.jukic@aut.ac.nz. Sport Performance Research Institute New Zealand (SPRINZ), Auckland University of Technology, Auckland, New Zealand</w:t>
      </w:r>
    </w:p>
    <w:p w14:paraId="66C7B3B8" w14:textId="77777777" w:rsidR="00387A73" w:rsidRPr="00691AC9" w:rsidRDefault="00387A73" w:rsidP="00387A73">
      <w:pPr>
        <w:rPr>
          <w:rFonts w:ascii="Times" w:hAnsi="Times" w:cs="Tahoma"/>
          <w:b/>
          <w:bCs/>
          <w:sz w:val="20"/>
          <w:szCs w:val="20"/>
        </w:rPr>
      </w:pPr>
    </w:p>
    <w:p w14:paraId="16468BAA" w14:textId="77777777" w:rsidR="00387A73" w:rsidRPr="00691AC9" w:rsidRDefault="00387A73" w:rsidP="00387A73">
      <w:pPr>
        <w:rPr>
          <w:rFonts w:ascii="Times" w:hAnsi="Times" w:cs="Tahoma"/>
          <w:sz w:val="20"/>
          <w:szCs w:val="20"/>
        </w:rPr>
      </w:pPr>
    </w:p>
    <w:p w14:paraId="2B68A8DD" w14:textId="39DBA9B6" w:rsidR="00387A73" w:rsidRPr="00387A73" w:rsidRDefault="00387A73" w:rsidP="00000BF1">
      <w:pPr>
        <w:jc w:val="both"/>
        <w:rPr>
          <w:rFonts w:ascii="Times" w:hAnsi="Times" w:cs="Tahoma"/>
          <w:b/>
          <w:bCs/>
          <w:sz w:val="20"/>
          <w:szCs w:val="20"/>
        </w:rPr>
      </w:pPr>
      <w:r w:rsidRPr="00387A73">
        <w:rPr>
          <w:rFonts w:ascii="Times" w:hAnsi="Times" w:cs="Tahoma"/>
          <w:b/>
          <w:bCs/>
          <w:sz w:val="20"/>
          <w:szCs w:val="20"/>
        </w:rPr>
        <w:t xml:space="preserve">Supplementary file </w:t>
      </w:r>
      <w:r w:rsidR="00E60700">
        <w:rPr>
          <w:rFonts w:ascii="Times" w:hAnsi="Times" w:cs="Tahoma"/>
          <w:b/>
          <w:bCs/>
          <w:sz w:val="20"/>
          <w:szCs w:val="20"/>
        </w:rPr>
        <w:t>I</w:t>
      </w:r>
      <w:r w:rsidRPr="00387A73">
        <w:rPr>
          <w:rFonts w:ascii="Times" w:hAnsi="Times" w:cs="Tahoma"/>
          <w:b/>
          <w:bCs/>
          <w:sz w:val="20"/>
          <w:szCs w:val="20"/>
        </w:rPr>
        <w:t xml:space="preserve">V: </w:t>
      </w:r>
      <w:r w:rsidRPr="00387A73">
        <w:rPr>
          <w:b/>
          <w:bCs/>
          <w:sz w:val="20"/>
          <w:szCs w:val="20"/>
          <w:lang w:val="en-US"/>
        </w:rPr>
        <w:t xml:space="preserve">Absolute differences between predicted and observed </w:t>
      </w:r>
      <w:r w:rsidR="00024930">
        <w:rPr>
          <w:b/>
          <w:bCs/>
          <w:sz w:val="20"/>
          <w:szCs w:val="20"/>
          <w:lang w:val="en-US"/>
        </w:rPr>
        <w:t>repetitions in reserve</w:t>
      </w:r>
      <w:r w:rsidRPr="00387A73">
        <w:rPr>
          <w:b/>
          <w:bCs/>
          <w:sz w:val="20"/>
          <w:szCs w:val="20"/>
          <w:lang w:val="en-US"/>
        </w:rPr>
        <w:t xml:space="preserve"> in the second testing session using the models established in the first testing session.</w:t>
      </w:r>
    </w:p>
    <w:p w14:paraId="558BD07D" w14:textId="29ECC0D2" w:rsidR="00F805BA" w:rsidRDefault="00F805BA"/>
    <w:p w14:paraId="76371697" w14:textId="0D9B8BE9" w:rsidR="00000BF1" w:rsidRDefault="008B100E" w:rsidP="00387A7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1. </w:t>
      </w:r>
      <w:r>
        <w:rPr>
          <w:sz w:val="20"/>
          <w:szCs w:val="20"/>
        </w:rPr>
        <w:t>Prediction errors of general and individual repetitions in reserve-velocity relationships fitted with linear and polynomial regression models</w:t>
      </w:r>
    </w:p>
    <w:tbl>
      <w:tblPr>
        <w:tblW w:w="9133" w:type="dxa"/>
        <w:shd w:val="clear" w:color="auto" w:fill="FFFFFF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708"/>
        <w:gridCol w:w="567"/>
        <w:gridCol w:w="61"/>
        <w:gridCol w:w="790"/>
        <w:gridCol w:w="567"/>
        <w:gridCol w:w="709"/>
        <w:gridCol w:w="61"/>
        <w:gridCol w:w="789"/>
        <w:gridCol w:w="567"/>
        <w:gridCol w:w="709"/>
        <w:gridCol w:w="61"/>
        <w:gridCol w:w="648"/>
        <w:gridCol w:w="567"/>
        <w:gridCol w:w="850"/>
        <w:gridCol w:w="61"/>
      </w:tblGrid>
      <w:tr w:rsidR="00CA7A64" w:rsidRPr="00D70F08" w14:paraId="37019E8F" w14:textId="77777777" w:rsidTr="008B100E">
        <w:tc>
          <w:tcPr>
            <w:tcW w:w="851" w:type="dxa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45072D3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4030" w:type="dxa"/>
            <w:gridSpan w:val="8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51CEC9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D70F08">
              <w:rPr>
                <w:i/>
                <w:iCs/>
                <w:sz w:val="20"/>
                <w:szCs w:val="20"/>
                <w:u w:val="single"/>
              </w:rPr>
              <w:t xml:space="preserve">   Linear model</w:t>
            </w:r>
          </w:p>
        </w:tc>
        <w:tc>
          <w:tcPr>
            <w:tcW w:w="4252" w:type="dxa"/>
            <w:gridSpan w:val="8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76CF76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D70F08">
              <w:rPr>
                <w:i/>
                <w:iCs/>
                <w:sz w:val="20"/>
                <w:szCs w:val="20"/>
                <w:u w:val="single"/>
              </w:rPr>
              <w:t xml:space="preserve">   Polynomial model</w:t>
            </w:r>
          </w:p>
        </w:tc>
      </w:tr>
      <w:tr w:rsidR="00CA7A64" w:rsidRPr="00D70F08" w14:paraId="2E0830A8" w14:textId="77777777" w:rsidTr="008B100E">
        <w:trPr>
          <w:trHeight w:val="355"/>
        </w:trPr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42CB2BC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903" w:type="dxa"/>
            <w:gridSpan w:val="4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D1A785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D70F08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7" w:type="dxa"/>
            <w:gridSpan w:val="4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146F42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D70F08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  <w:tc>
          <w:tcPr>
            <w:tcW w:w="2126" w:type="dxa"/>
            <w:gridSpan w:val="4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1FD1DED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D70F08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6" w:type="dxa"/>
            <w:gridSpan w:val="4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671FD1E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D70F08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</w:tr>
      <w:tr w:rsidR="00CA7A64" w:rsidRPr="00D70F08" w14:paraId="2DA48E76" w14:textId="77777777" w:rsidTr="008B100E">
        <w:trPr>
          <w:gridAfter w:val="1"/>
          <w:wAfter w:w="61" w:type="dxa"/>
        </w:trPr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B3F5ED2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Load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9256433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A81BE0F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E6534DD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1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BAA064F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4C0E0A4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676A22E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038BE2A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BE42A0C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B2DF190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709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C990E09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BC383F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C6C5F1" w14:textId="77777777" w:rsidR="00CA7A64" w:rsidRPr="00D70F08" w:rsidRDefault="00CA7A64" w:rsidP="008B100E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70F08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CA7A64" w:rsidRPr="00D70F08" w14:paraId="30BCDB9F" w14:textId="77777777" w:rsidTr="008B100E">
        <w:trPr>
          <w:gridAfter w:val="1"/>
          <w:wAfter w:w="61" w:type="dxa"/>
        </w:trPr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FA0B87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70% 1RM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F98F889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2.67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A8365FA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DEC093A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1.56</w:t>
            </w:r>
          </w:p>
        </w:tc>
        <w:tc>
          <w:tcPr>
            <w:tcW w:w="851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2AD500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.9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D3A6686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47BF087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8.66</w:t>
            </w:r>
          </w:p>
        </w:tc>
        <w:tc>
          <w:tcPr>
            <w:tcW w:w="850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1C760AE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2.68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D4D3CB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7CDF1C2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1.50</w:t>
            </w:r>
          </w:p>
        </w:tc>
        <w:tc>
          <w:tcPr>
            <w:tcW w:w="709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2C05F3E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.89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12971A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93BA885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8.90</w:t>
            </w:r>
          </w:p>
        </w:tc>
      </w:tr>
      <w:tr w:rsidR="00CA7A64" w:rsidRPr="00D70F08" w14:paraId="10C306AC" w14:textId="77777777" w:rsidTr="008B100E">
        <w:trPr>
          <w:gridAfter w:val="1"/>
          <w:wAfter w:w="61" w:type="dxa"/>
        </w:trPr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8422C6A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80% 1RM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DAECD8C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.83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107B68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15B0EE3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3.01</w:t>
            </w:r>
          </w:p>
        </w:tc>
        <w:tc>
          <w:tcPr>
            <w:tcW w:w="851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D56E698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.5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9D91DAC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54421F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7.86</w:t>
            </w:r>
          </w:p>
        </w:tc>
        <w:tc>
          <w:tcPr>
            <w:tcW w:w="850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0799C05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.8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4632FED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327536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2.94</w:t>
            </w:r>
          </w:p>
        </w:tc>
        <w:tc>
          <w:tcPr>
            <w:tcW w:w="709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C7517D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.48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78DFD14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D32CBD9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7.76</w:t>
            </w:r>
          </w:p>
        </w:tc>
      </w:tr>
      <w:tr w:rsidR="00CA7A64" w:rsidRPr="00D70F08" w14:paraId="180B37E4" w14:textId="77777777" w:rsidTr="008B100E">
        <w:trPr>
          <w:gridAfter w:val="1"/>
          <w:wAfter w:w="61" w:type="dxa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4E3A8DC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90% 1R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D1D87D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9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6B01B6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2D75D7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5.56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00E80F7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7763EA0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E4D511F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4.0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72DF9AB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CFBBB6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60FD81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5.5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0E9DCD0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1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C8CBB7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03BFAA5" w14:textId="77777777" w:rsidR="00CA7A64" w:rsidRPr="00D70F08" w:rsidRDefault="00CA7A64" w:rsidP="008B100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0F08">
              <w:rPr>
                <w:sz w:val="20"/>
                <w:szCs w:val="20"/>
              </w:rPr>
              <w:t>6.00</w:t>
            </w:r>
          </w:p>
        </w:tc>
      </w:tr>
    </w:tbl>
    <w:p w14:paraId="3B740178" w14:textId="77777777" w:rsidR="002038E9" w:rsidRPr="00CA7A64" w:rsidRDefault="002038E9" w:rsidP="002038E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. 1RM, one-repetition maximum; </w:t>
      </w:r>
      <w:r w:rsidRPr="00BC0888">
        <w:rPr>
          <w:sz w:val="20"/>
          <w:szCs w:val="20"/>
        </w:rPr>
        <w:t>Me</w:t>
      </w:r>
      <w:r>
        <w:rPr>
          <w:sz w:val="20"/>
          <w:szCs w:val="20"/>
        </w:rPr>
        <w:t>an</w:t>
      </w:r>
      <w:r w:rsidRPr="00BC0888">
        <w:rPr>
          <w:sz w:val="20"/>
          <w:szCs w:val="20"/>
        </w:rPr>
        <w:t xml:space="preserve"> ε</w:t>
      </w:r>
      <w:r>
        <w:rPr>
          <w:sz w:val="20"/>
          <w:szCs w:val="20"/>
        </w:rPr>
        <w:t>, mean error; Min</w:t>
      </w:r>
      <w:r w:rsidRPr="00BC0888">
        <w:rPr>
          <w:sz w:val="20"/>
          <w:szCs w:val="20"/>
        </w:rPr>
        <w:t xml:space="preserve"> ε</w:t>
      </w:r>
      <w:r>
        <w:rPr>
          <w:sz w:val="20"/>
          <w:szCs w:val="20"/>
        </w:rPr>
        <w:t>, minimal error; Max</w:t>
      </w:r>
      <w:r w:rsidRPr="00BC0888">
        <w:rPr>
          <w:sz w:val="20"/>
          <w:szCs w:val="20"/>
        </w:rPr>
        <w:t xml:space="preserve"> ε</w:t>
      </w:r>
      <w:r>
        <w:rPr>
          <w:sz w:val="20"/>
          <w:szCs w:val="20"/>
        </w:rPr>
        <w:t>, maximal error.</w:t>
      </w:r>
    </w:p>
    <w:p w14:paraId="2A626A1D" w14:textId="1C8D99B4" w:rsidR="007457E0" w:rsidRDefault="007457E0" w:rsidP="00CA7A64">
      <w:pPr>
        <w:rPr>
          <w:sz w:val="20"/>
          <w:szCs w:val="20"/>
          <w:lang w:val="en-US"/>
        </w:rPr>
      </w:pPr>
    </w:p>
    <w:p w14:paraId="7F4E4695" w14:textId="78F6CB2B" w:rsidR="007457E0" w:rsidRDefault="007457E0" w:rsidP="00CA7A64">
      <w:pPr>
        <w:rPr>
          <w:sz w:val="20"/>
          <w:szCs w:val="20"/>
          <w:lang w:val="en-US"/>
        </w:rPr>
      </w:pPr>
    </w:p>
    <w:p w14:paraId="2EDD395E" w14:textId="77EE91A7" w:rsidR="007457E0" w:rsidRDefault="007457E0" w:rsidP="00CA7A64">
      <w:pPr>
        <w:rPr>
          <w:sz w:val="20"/>
          <w:szCs w:val="20"/>
          <w:lang w:val="en-US"/>
        </w:rPr>
      </w:pPr>
    </w:p>
    <w:p w14:paraId="7C09591D" w14:textId="7FA36440" w:rsidR="007457E0" w:rsidRPr="006F4A82" w:rsidRDefault="00F0082E" w:rsidP="00F0082E">
      <w:pPr>
        <w:ind w:left="-567" w:right="-619"/>
        <w:jc w:val="both"/>
        <w:rPr>
          <w:sz w:val="20"/>
          <w:szCs w:val="20"/>
        </w:rPr>
      </w:pPr>
      <w:r w:rsidRPr="006F4A82">
        <w:rPr>
          <w:sz w:val="20"/>
          <w:szCs w:val="20"/>
        </w:rPr>
        <w:t xml:space="preserve">Table </w:t>
      </w:r>
      <w:r w:rsidR="000213EC">
        <w:rPr>
          <w:sz w:val="20"/>
          <w:szCs w:val="20"/>
        </w:rPr>
        <w:t>2</w:t>
      </w:r>
      <w:r w:rsidRPr="006F4A82">
        <w:rPr>
          <w:sz w:val="20"/>
          <w:szCs w:val="20"/>
        </w:rPr>
        <w:t>. Prediction errors of general and individual repetitions in reserve-velocity relationships fitted with linear regression models broken down by sex, load, and training experience</w:t>
      </w:r>
    </w:p>
    <w:tbl>
      <w:tblPr>
        <w:tblW w:w="10348" w:type="dxa"/>
        <w:jc w:val="center"/>
        <w:shd w:val="clear" w:color="auto" w:fill="FFFFFF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850"/>
        <w:gridCol w:w="1216"/>
        <w:gridCol w:w="61"/>
        <w:gridCol w:w="567"/>
        <w:gridCol w:w="708"/>
        <w:gridCol w:w="567"/>
        <w:gridCol w:w="851"/>
        <w:gridCol w:w="567"/>
        <w:gridCol w:w="709"/>
        <w:gridCol w:w="850"/>
        <w:gridCol w:w="567"/>
        <w:gridCol w:w="709"/>
        <w:gridCol w:w="709"/>
        <w:gridCol w:w="567"/>
        <w:gridCol w:w="850"/>
      </w:tblGrid>
      <w:tr w:rsidR="007457E0" w:rsidRPr="006F4A82" w14:paraId="24E554E7" w14:textId="77777777" w:rsidTr="001552A5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DACA0EE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2A67373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30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A7C3F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females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15B59E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males</w:t>
            </w:r>
          </w:p>
        </w:tc>
      </w:tr>
      <w:tr w:rsidR="007457E0" w:rsidRPr="006F4A82" w14:paraId="162F659F" w14:textId="77777777" w:rsidTr="001552A5">
        <w:trPr>
          <w:trHeight w:val="355"/>
          <w:jc w:val="center"/>
        </w:trPr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CF6E7FB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1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72E354A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903" w:type="dxa"/>
            <w:gridSpan w:val="4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2BF3F0F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7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DE300EF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  <w:tc>
          <w:tcPr>
            <w:tcW w:w="2126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A7AC89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6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392EA32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</w:tr>
      <w:tr w:rsidR="007457E0" w:rsidRPr="006F4A82" w14:paraId="6C18C8C9" w14:textId="77777777" w:rsidTr="001552A5">
        <w:trPr>
          <w:jc w:val="center"/>
        </w:trPr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35A35FE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Load</w:t>
            </w:r>
          </w:p>
        </w:tc>
        <w:tc>
          <w:tcPr>
            <w:tcW w:w="1277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6D611B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Experience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D72550C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3596B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0E38693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3AEBA0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236580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5F9B9DE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85C2F5F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392326A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AA503B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78C834F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496430B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96D291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7457E0" w:rsidRPr="006F4A82" w14:paraId="45BA38D8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DDBA522" w14:textId="77777777" w:rsidR="007457E0" w:rsidRPr="006F4A82" w:rsidRDefault="007457E0" w:rsidP="001552A5">
            <w:pPr>
              <w:snapToGrid w:val="0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E5AC23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AD9D96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17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751B7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1AB1A5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1.56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1E565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0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2E3469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418A3F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79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056232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7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38F576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D18C1C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19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CF452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16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F9C38F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743239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66</w:t>
            </w:r>
          </w:p>
        </w:tc>
      </w:tr>
      <w:tr w:rsidR="007457E0" w:rsidRPr="006F4A82" w14:paraId="3F9E7467" w14:textId="77777777" w:rsidTr="001552A5">
        <w:trPr>
          <w:jc w:val="center"/>
        </w:trPr>
        <w:tc>
          <w:tcPr>
            <w:tcW w:w="850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4238525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1B7ABA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E408C3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44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D4F16E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2F8E4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9.48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7280F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0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0C9E2D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100F8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8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F31459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047F35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34E6A7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5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57B46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66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9B14E8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21D785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64</w:t>
            </w:r>
          </w:p>
        </w:tc>
      </w:tr>
      <w:tr w:rsidR="007457E0" w:rsidRPr="006F4A82" w14:paraId="4323DC44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CE4623F" w14:textId="77777777" w:rsidR="007457E0" w:rsidRPr="006F4A82" w:rsidRDefault="007457E0" w:rsidP="001552A5">
            <w:pPr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099D8A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19BA1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75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B03DC8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2F929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3.01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176E3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12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7EC192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78D0F6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86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95E63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8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AEDF5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DBA1DE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39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81B4F2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4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AB8C31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D222CF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81</w:t>
            </w:r>
          </w:p>
        </w:tc>
      </w:tr>
      <w:tr w:rsidR="007457E0" w:rsidRPr="006F4A82" w14:paraId="0EB57D82" w14:textId="77777777" w:rsidTr="001552A5">
        <w:trPr>
          <w:jc w:val="center"/>
        </w:trPr>
        <w:tc>
          <w:tcPr>
            <w:tcW w:w="850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1C6030E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4700E9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EBD2C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03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700F62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AF101C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55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ADEED3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9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53F256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7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28BCD9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96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5C0C6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2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E53A0E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7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94FDF0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24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2D1DF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1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5E251B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6657E9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02</w:t>
            </w:r>
          </w:p>
        </w:tc>
      </w:tr>
      <w:tr w:rsidR="007457E0" w:rsidRPr="006F4A82" w14:paraId="31813378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39CAF3A" w14:textId="77777777" w:rsidR="007457E0" w:rsidRPr="006F4A82" w:rsidRDefault="007457E0" w:rsidP="001552A5">
            <w:pPr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9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CFB3D7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D716ED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27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B731C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5FDBE8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56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282A74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5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957C95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7D3450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87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0BE92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0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FC14D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FB88B9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43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D019F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1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B81DB9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FD24A8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01</w:t>
            </w:r>
          </w:p>
        </w:tc>
      </w:tr>
      <w:tr w:rsidR="007457E0" w:rsidRPr="006F4A82" w14:paraId="10D093F1" w14:textId="77777777" w:rsidTr="001552A5">
        <w:trPr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4A05F0E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76B7B7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6C8D3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71B8D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CDE03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20317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17847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942A7D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D2CF93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62336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F5A267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082AAB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FDB7E7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8EF16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72</w:t>
            </w:r>
          </w:p>
        </w:tc>
      </w:tr>
    </w:tbl>
    <w:p w14:paraId="78F2C158" w14:textId="77777777" w:rsidR="005718B6" w:rsidRPr="00CC4923" w:rsidRDefault="005718B6" w:rsidP="005718B6">
      <w:pPr>
        <w:ind w:left="-567"/>
        <w:rPr>
          <w:i/>
          <w:iCs/>
          <w:sz w:val="20"/>
          <w:szCs w:val="20"/>
        </w:rPr>
      </w:pPr>
      <w:r w:rsidRPr="00CC4923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:</w:t>
      </w:r>
      <w:r w:rsidRPr="00CC4923">
        <w:rPr>
          <w:i/>
          <w:iCs/>
          <w:sz w:val="20"/>
          <w:szCs w:val="20"/>
        </w:rPr>
        <w:t xml:space="preserve"> </w:t>
      </w:r>
      <w:r w:rsidRPr="00BC2FD4">
        <w:rPr>
          <w:sz w:val="20"/>
          <w:szCs w:val="20"/>
        </w:rPr>
        <w:t xml:space="preserve">ε </w:t>
      </w:r>
      <w:r>
        <w:rPr>
          <w:sz w:val="20"/>
          <w:szCs w:val="20"/>
        </w:rPr>
        <w:t>–</w:t>
      </w:r>
      <w:r w:rsidRPr="00BC2FD4">
        <w:rPr>
          <w:sz w:val="20"/>
          <w:szCs w:val="20"/>
        </w:rPr>
        <w:t xml:space="preserve"> error</w:t>
      </w:r>
      <w:r>
        <w:rPr>
          <w:sz w:val="20"/>
          <w:szCs w:val="20"/>
        </w:rPr>
        <w:t>; &lt;3, less than 3 years; &gt;3, more than 3 years</w:t>
      </w:r>
    </w:p>
    <w:p w14:paraId="3230BBB3" w14:textId="77777777" w:rsidR="007457E0" w:rsidRPr="006F4A82" w:rsidRDefault="007457E0" w:rsidP="007457E0">
      <w:pPr>
        <w:rPr>
          <w:sz w:val="20"/>
          <w:szCs w:val="20"/>
        </w:rPr>
      </w:pPr>
    </w:p>
    <w:p w14:paraId="129D99B2" w14:textId="77777777" w:rsidR="007457E0" w:rsidRPr="006F4A82" w:rsidRDefault="007457E0" w:rsidP="007457E0">
      <w:pPr>
        <w:rPr>
          <w:sz w:val="20"/>
          <w:szCs w:val="20"/>
        </w:rPr>
      </w:pPr>
    </w:p>
    <w:p w14:paraId="431E0912" w14:textId="4078D749" w:rsidR="007457E0" w:rsidRPr="006F4A82" w:rsidRDefault="007457E0" w:rsidP="00FA51A4">
      <w:pPr>
        <w:ind w:left="-567" w:right="-619"/>
        <w:rPr>
          <w:sz w:val="20"/>
          <w:szCs w:val="20"/>
        </w:rPr>
      </w:pPr>
      <w:r w:rsidRPr="006F4A82">
        <w:rPr>
          <w:sz w:val="20"/>
          <w:szCs w:val="20"/>
        </w:rPr>
        <w:t xml:space="preserve">Table </w:t>
      </w:r>
      <w:r w:rsidR="000213EC">
        <w:rPr>
          <w:sz w:val="20"/>
          <w:szCs w:val="20"/>
        </w:rPr>
        <w:t>3</w:t>
      </w:r>
      <w:r w:rsidRPr="006F4A82">
        <w:rPr>
          <w:sz w:val="20"/>
          <w:szCs w:val="20"/>
        </w:rPr>
        <w:t>. Prediction errors of general and individual repetitions in reserve-velocity relationships fitted with linear regression models broken down by sex, load, and relative strength</w:t>
      </w:r>
    </w:p>
    <w:tbl>
      <w:tblPr>
        <w:tblW w:w="10348" w:type="dxa"/>
        <w:jc w:val="center"/>
        <w:shd w:val="clear" w:color="auto" w:fill="FFFFFF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850"/>
        <w:gridCol w:w="1216"/>
        <w:gridCol w:w="61"/>
        <w:gridCol w:w="567"/>
        <w:gridCol w:w="708"/>
        <w:gridCol w:w="567"/>
        <w:gridCol w:w="851"/>
        <w:gridCol w:w="567"/>
        <w:gridCol w:w="709"/>
        <w:gridCol w:w="850"/>
        <w:gridCol w:w="567"/>
        <w:gridCol w:w="709"/>
        <w:gridCol w:w="709"/>
        <w:gridCol w:w="567"/>
        <w:gridCol w:w="850"/>
      </w:tblGrid>
      <w:tr w:rsidR="007457E0" w:rsidRPr="006F4A82" w14:paraId="6B1E4656" w14:textId="77777777" w:rsidTr="001552A5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24ED559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5BA10E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30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73E7B51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females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0D951C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males</w:t>
            </w:r>
          </w:p>
        </w:tc>
      </w:tr>
      <w:tr w:rsidR="007457E0" w:rsidRPr="006F4A82" w14:paraId="4DFB1EB9" w14:textId="77777777" w:rsidTr="001552A5">
        <w:trPr>
          <w:trHeight w:val="355"/>
          <w:jc w:val="center"/>
        </w:trPr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37D3221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1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F8CA3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903" w:type="dxa"/>
            <w:gridSpan w:val="4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772A2F5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7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3E257F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  <w:tc>
          <w:tcPr>
            <w:tcW w:w="2126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D5552BB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6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D53AC05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</w:tr>
      <w:tr w:rsidR="007457E0" w:rsidRPr="006F4A82" w14:paraId="28F1EB08" w14:textId="77777777" w:rsidTr="001552A5">
        <w:trPr>
          <w:jc w:val="center"/>
        </w:trPr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5D6700E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Load</w:t>
            </w:r>
          </w:p>
        </w:tc>
        <w:tc>
          <w:tcPr>
            <w:tcW w:w="1277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E95A28C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Strength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D89D06A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B0D6094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B3EE11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4DE23C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ECD815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D2A97FD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15903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44A5683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E5B2D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0A8E03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F6F3DD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F638E8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7457E0" w:rsidRPr="006F4A82" w14:paraId="1DFD5283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3D26812" w14:textId="77777777" w:rsidR="007457E0" w:rsidRPr="006F4A82" w:rsidRDefault="007457E0" w:rsidP="001552A5">
            <w:pPr>
              <w:snapToGrid w:val="0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9EF766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9DE43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81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E48346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30EE58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9.40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D892A6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22CF65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F2DBD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79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E8B37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3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6394CA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F3E382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07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0FDCEE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6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3F7EC8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939EB1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52</w:t>
            </w:r>
          </w:p>
        </w:tc>
      </w:tr>
      <w:tr w:rsidR="007457E0" w:rsidRPr="006F4A82" w14:paraId="3A7ADD20" w14:textId="77777777" w:rsidTr="001552A5">
        <w:trPr>
          <w:jc w:val="center"/>
        </w:trPr>
        <w:tc>
          <w:tcPr>
            <w:tcW w:w="850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A532E0E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41A86F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8B9385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67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4B3C77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FF8C46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1.56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592790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1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39FFC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F17116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8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3042DA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3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59570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6DB50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19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3C7224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7A582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595AF8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66</w:t>
            </w:r>
          </w:p>
        </w:tc>
      </w:tr>
      <w:tr w:rsidR="007457E0" w:rsidRPr="006F4A82" w14:paraId="024FC738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681F8BB" w14:textId="77777777" w:rsidR="007457E0" w:rsidRPr="006F4A82" w:rsidRDefault="007457E0" w:rsidP="001552A5">
            <w:pPr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32FEB3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05E4E5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1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EFC7B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5CD206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62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60EB5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2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31D70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16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1300A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83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0C1F9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69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923D9E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7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F6BB07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07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15E740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4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F9597A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E8494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83</w:t>
            </w:r>
          </w:p>
        </w:tc>
      </w:tr>
      <w:tr w:rsidR="007457E0" w:rsidRPr="006F4A82" w14:paraId="02919819" w14:textId="77777777" w:rsidTr="001552A5">
        <w:trPr>
          <w:jc w:val="center"/>
        </w:trPr>
        <w:tc>
          <w:tcPr>
            <w:tcW w:w="850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99A593A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15DF48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7A52C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82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BC5980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66C75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3.01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FA63A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3CD814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E4DCC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86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FF5A3C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48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D9967C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2E3C1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39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5C51F0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26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644C22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D98A0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81</w:t>
            </w:r>
          </w:p>
        </w:tc>
      </w:tr>
      <w:tr w:rsidR="007457E0" w:rsidRPr="006F4A82" w14:paraId="23D304F4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684B13A" w14:textId="77777777" w:rsidR="007457E0" w:rsidRPr="006F4A82" w:rsidRDefault="007457E0" w:rsidP="001552A5">
            <w:pPr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9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B8FD61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815F16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96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DBA2B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0FEF2B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02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FB2505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69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BFF43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D09B20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84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7FFCFF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0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BDB437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7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5B870F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98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FD399A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0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BADCF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BC7B4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93</w:t>
            </w:r>
          </w:p>
        </w:tc>
      </w:tr>
      <w:tr w:rsidR="007457E0" w:rsidRPr="006F4A82" w14:paraId="3DCB5E3B" w14:textId="77777777" w:rsidTr="001552A5">
        <w:trPr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171BF28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3BF5C6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F49242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3FCB73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0EC5E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ECA01F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BAF1B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D708A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073404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8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076200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EB6F7B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4A259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390B9F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23A333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01</w:t>
            </w:r>
          </w:p>
        </w:tc>
      </w:tr>
    </w:tbl>
    <w:p w14:paraId="1A3D3FA3" w14:textId="4D9B87DC" w:rsidR="00FA51A4" w:rsidRPr="00CC4923" w:rsidRDefault="00FA51A4" w:rsidP="00FA51A4">
      <w:pPr>
        <w:ind w:left="-567" w:right="-619"/>
        <w:jc w:val="both"/>
        <w:rPr>
          <w:i/>
          <w:iCs/>
          <w:sz w:val="20"/>
          <w:szCs w:val="20"/>
        </w:rPr>
      </w:pPr>
      <w:r w:rsidRPr="00CC4923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:</w:t>
      </w:r>
      <w:r w:rsidRPr="00CC4923">
        <w:rPr>
          <w:i/>
          <w:iCs/>
          <w:sz w:val="20"/>
          <w:szCs w:val="20"/>
        </w:rPr>
        <w:t xml:space="preserve"> </w:t>
      </w:r>
      <w:r w:rsidRPr="00BC2FD4">
        <w:rPr>
          <w:sz w:val="20"/>
          <w:szCs w:val="20"/>
        </w:rPr>
        <w:t xml:space="preserve">ε </w:t>
      </w:r>
      <w:r>
        <w:rPr>
          <w:sz w:val="20"/>
          <w:szCs w:val="20"/>
        </w:rPr>
        <w:t>–</w:t>
      </w:r>
      <w:r w:rsidRPr="00BC2FD4">
        <w:rPr>
          <w:sz w:val="20"/>
          <w:szCs w:val="20"/>
        </w:rPr>
        <w:t xml:space="preserve"> error</w:t>
      </w:r>
      <w:r>
        <w:rPr>
          <w:sz w:val="20"/>
          <w:szCs w:val="20"/>
        </w:rPr>
        <w:t>; Less strong, one-repetition maximum-body mass ratio lower than 1.25 and 1.50 for females and males, respectively; Strong, one-repetition maximum-body mass ratio greater than 1.25 and 1.50 for females and males, respectively.</w:t>
      </w:r>
    </w:p>
    <w:p w14:paraId="256E9659" w14:textId="066B8060" w:rsidR="007457E0" w:rsidRDefault="007457E0" w:rsidP="007457E0">
      <w:pPr>
        <w:ind w:right="2783"/>
        <w:jc w:val="both"/>
        <w:rPr>
          <w:sz w:val="20"/>
          <w:szCs w:val="20"/>
        </w:rPr>
      </w:pPr>
    </w:p>
    <w:p w14:paraId="6528918E" w14:textId="77777777" w:rsidR="003A01B5" w:rsidRPr="006F4A82" w:rsidRDefault="003A01B5" w:rsidP="007457E0">
      <w:pPr>
        <w:ind w:right="2783"/>
        <w:jc w:val="both"/>
        <w:rPr>
          <w:sz w:val="20"/>
          <w:szCs w:val="20"/>
        </w:rPr>
      </w:pPr>
    </w:p>
    <w:p w14:paraId="42F8003B" w14:textId="77777777" w:rsidR="007457E0" w:rsidRPr="006F4A82" w:rsidRDefault="007457E0" w:rsidP="007457E0">
      <w:pPr>
        <w:rPr>
          <w:sz w:val="20"/>
          <w:szCs w:val="20"/>
        </w:rPr>
      </w:pPr>
    </w:p>
    <w:p w14:paraId="3F2D9EB1" w14:textId="77777777" w:rsidR="007457E0" w:rsidRPr="006F4A82" w:rsidRDefault="007457E0" w:rsidP="007457E0">
      <w:pPr>
        <w:rPr>
          <w:sz w:val="20"/>
          <w:szCs w:val="20"/>
        </w:rPr>
      </w:pPr>
    </w:p>
    <w:p w14:paraId="542DBC2C" w14:textId="77777777" w:rsidR="007457E0" w:rsidRPr="006F4A82" w:rsidRDefault="007457E0" w:rsidP="007457E0">
      <w:pPr>
        <w:rPr>
          <w:sz w:val="20"/>
          <w:szCs w:val="20"/>
        </w:rPr>
      </w:pPr>
    </w:p>
    <w:p w14:paraId="7998D5F2" w14:textId="77777777" w:rsidR="007457E0" w:rsidRPr="006F4A82" w:rsidRDefault="007457E0" w:rsidP="007457E0">
      <w:pPr>
        <w:rPr>
          <w:sz w:val="20"/>
          <w:szCs w:val="20"/>
        </w:rPr>
      </w:pPr>
    </w:p>
    <w:p w14:paraId="7754AFAE" w14:textId="5B618233" w:rsidR="007457E0" w:rsidRPr="006F4A82" w:rsidRDefault="007457E0" w:rsidP="003A01B5">
      <w:pPr>
        <w:ind w:left="-567" w:right="-619"/>
        <w:jc w:val="both"/>
        <w:rPr>
          <w:sz w:val="20"/>
          <w:szCs w:val="20"/>
        </w:rPr>
      </w:pPr>
      <w:r w:rsidRPr="006F4A82">
        <w:rPr>
          <w:sz w:val="20"/>
          <w:szCs w:val="20"/>
        </w:rPr>
        <w:lastRenderedPageBreak/>
        <w:t xml:space="preserve">Table </w:t>
      </w:r>
      <w:r w:rsidR="000213EC">
        <w:rPr>
          <w:sz w:val="20"/>
          <w:szCs w:val="20"/>
        </w:rPr>
        <w:t>4</w:t>
      </w:r>
      <w:r w:rsidRPr="006F4A82">
        <w:rPr>
          <w:sz w:val="20"/>
          <w:szCs w:val="20"/>
        </w:rPr>
        <w:t>. Prediction errors of general and individual repetitions in reserve-velocity relationships fitted with polynomial regression models broken down by sex, load, and training experience</w:t>
      </w:r>
    </w:p>
    <w:tbl>
      <w:tblPr>
        <w:tblW w:w="10348" w:type="dxa"/>
        <w:jc w:val="center"/>
        <w:shd w:val="clear" w:color="auto" w:fill="FFFFFF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850"/>
        <w:gridCol w:w="1216"/>
        <w:gridCol w:w="61"/>
        <w:gridCol w:w="567"/>
        <w:gridCol w:w="708"/>
        <w:gridCol w:w="567"/>
        <w:gridCol w:w="851"/>
        <w:gridCol w:w="567"/>
        <w:gridCol w:w="709"/>
        <w:gridCol w:w="850"/>
        <w:gridCol w:w="567"/>
        <w:gridCol w:w="709"/>
        <w:gridCol w:w="709"/>
        <w:gridCol w:w="567"/>
        <w:gridCol w:w="850"/>
      </w:tblGrid>
      <w:tr w:rsidR="007457E0" w:rsidRPr="006F4A82" w14:paraId="3BFE03CA" w14:textId="77777777" w:rsidTr="001552A5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E48F57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5BAA1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30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98F1A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females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27B371C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males</w:t>
            </w:r>
          </w:p>
        </w:tc>
      </w:tr>
      <w:tr w:rsidR="007457E0" w:rsidRPr="006F4A82" w14:paraId="0ACEA1F6" w14:textId="77777777" w:rsidTr="001552A5">
        <w:trPr>
          <w:trHeight w:val="355"/>
          <w:jc w:val="center"/>
        </w:trPr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AE43553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1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FDE7BEE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903" w:type="dxa"/>
            <w:gridSpan w:val="4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453DF0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7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C66104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  <w:tc>
          <w:tcPr>
            <w:tcW w:w="2126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28B69CE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6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66E0E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</w:tr>
      <w:tr w:rsidR="007457E0" w:rsidRPr="006F4A82" w14:paraId="4BA70685" w14:textId="77777777" w:rsidTr="001552A5">
        <w:trPr>
          <w:jc w:val="center"/>
        </w:trPr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4281C01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Load</w:t>
            </w:r>
          </w:p>
        </w:tc>
        <w:tc>
          <w:tcPr>
            <w:tcW w:w="1277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1C730B4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Experience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A410CD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257725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589BCA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5D439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CF6BBF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095D0D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E79A75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15894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1402628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504C3AB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D349C4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C1CB74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7457E0" w:rsidRPr="006F4A82" w14:paraId="7D95FB78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1B1ECF0" w14:textId="77777777" w:rsidR="007457E0" w:rsidRPr="006F4A82" w:rsidRDefault="007457E0" w:rsidP="001552A5">
            <w:pPr>
              <w:snapToGrid w:val="0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1DB9E1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14D79B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16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43C17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60F9F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1.50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1628AE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8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781B7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6C2394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62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41C80E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7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48B1B6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7A627D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98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522CA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12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787F78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30EA3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48</w:t>
            </w:r>
          </w:p>
        </w:tc>
      </w:tr>
      <w:tr w:rsidR="007457E0" w:rsidRPr="006F4A82" w14:paraId="60A6D74B" w14:textId="77777777" w:rsidTr="001552A5">
        <w:trPr>
          <w:jc w:val="center"/>
        </w:trPr>
        <w:tc>
          <w:tcPr>
            <w:tcW w:w="850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DDD3356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A07571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6A5CA8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48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57727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2CEF56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9.36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8A956C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1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372A20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FBFA88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84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6B0709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9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9DD651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7C21A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64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E2519D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6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05DB3E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CAD05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90</w:t>
            </w:r>
          </w:p>
        </w:tc>
      </w:tr>
      <w:tr w:rsidR="007457E0" w:rsidRPr="006F4A82" w14:paraId="0F905E20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B9E3B99" w14:textId="77777777" w:rsidR="007457E0" w:rsidRPr="006F4A82" w:rsidRDefault="007457E0" w:rsidP="001552A5">
            <w:pPr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061573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15CA65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76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A660FA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735CC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2.94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CBBE3D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0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21626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C8464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76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43D1B9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8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75824C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B86E31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39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0C2E79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38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03C27F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ED6BFF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67</w:t>
            </w:r>
          </w:p>
        </w:tc>
      </w:tr>
      <w:tr w:rsidR="007457E0" w:rsidRPr="006F4A82" w14:paraId="20E9573D" w14:textId="77777777" w:rsidTr="001552A5">
        <w:trPr>
          <w:jc w:val="center"/>
        </w:trPr>
        <w:tc>
          <w:tcPr>
            <w:tcW w:w="850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077A600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928269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45C56F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04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581879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53C873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49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E1C72D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7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46E99D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210B0F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86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62924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2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91B83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E55A08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17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5FB2C0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1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FD43CF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C32B8D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25</w:t>
            </w:r>
          </w:p>
        </w:tc>
      </w:tr>
      <w:tr w:rsidR="007457E0" w:rsidRPr="006F4A82" w14:paraId="5D40996C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2C477CF" w14:textId="77777777" w:rsidR="007457E0" w:rsidRPr="006F4A82" w:rsidRDefault="007457E0" w:rsidP="001552A5">
            <w:pPr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9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634FFF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A4C705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21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7D6EC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40F873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53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2C3D27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6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D6D74D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B277D9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96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50B14B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0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2706D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3EA68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4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F87278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18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F04B03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E870E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00</w:t>
            </w:r>
          </w:p>
        </w:tc>
      </w:tr>
      <w:tr w:rsidR="007457E0" w:rsidRPr="006F4A82" w14:paraId="22CAA80E" w14:textId="77777777" w:rsidTr="001552A5">
        <w:trPr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24AAAF7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58D7A5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F9AD5F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100CD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CC9B4A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25348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B5C02A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3DF30B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45DA71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7E069E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74BE4D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96D3B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645C60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DCA3E7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06</w:t>
            </w:r>
          </w:p>
        </w:tc>
      </w:tr>
    </w:tbl>
    <w:p w14:paraId="3159ECB2" w14:textId="77777777" w:rsidR="003A01B5" w:rsidRPr="00CC4923" w:rsidRDefault="003A01B5" w:rsidP="003A01B5">
      <w:pPr>
        <w:ind w:left="-567"/>
        <w:jc w:val="both"/>
        <w:rPr>
          <w:i/>
          <w:iCs/>
          <w:sz w:val="20"/>
          <w:szCs w:val="20"/>
        </w:rPr>
      </w:pPr>
      <w:r w:rsidRPr="00CC4923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:</w:t>
      </w:r>
      <w:r w:rsidRPr="00CC4923">
        <w:rPr>
          <w:i/>
          <w:iCs/>
          <w:sz w:val="20"/>
          <w:szCs w:val="20"/>
        </w:rPr>
        <w:t xml:space="preserve"> </w:t>
      </w:r>
      <w:r w:rsidRPr="00BC2FD4">
        <w:rPr>
          <w:sz w:val="20"/>
          <w:szCs w:val="20"/>
        </w:rPr>
        <w:t xml:space="preserve">ε </w:t>
      </w:r>
      <w:r>
        <w:rPr>
          <w:sz w:val="20"/>
          <w:szCs w:val="20"/>
        </w:rPr>
        <w:t>–</w:t>
      </w:r>
      <w:r w:rsidRPr="00BC2FD4">
        <w:rPr>
          <w:sz w:val="20"/>
          <w:szCs w:val="20"/>
        </w:rPr>
        <w:t xml:space="preserve"> error</w:t>
      </w:r>
      <w:r>
        <w:rPr>
          <w:sz w:val="20"/>
          <w:szCs w:val="20"/>
        </w:rPr>
        <w:t>; &lt;3, less than 3 years; &gt;3, more than 3 years</w:t>
      </w:r>
    </w:p>
    <w:p w14:paraId="539DF89A" w14:textId="77777777" w:rsidR="007457E0" w:rsidRPr="006F4A82" w:rsidRDefault="007457E0" w:rsidP="007457E0">
      <w:pPr>
        <w:ind w:right="2783"/>
        <w:jc w:val="both"/>
        <w:rPr>
          <w:sz w:val="20"/>
          <w:szCs w:val="20"/>
        </w:rPr>
      </w:pPr>
    </w:p>
    <w:p w14:paraId="34BD77C0" w14:textId="77777777" w:rsidR="007457E0" w:rsidRPr="006F4A82" w:rsidRDefault="007457E0" w:rsidP="007457E0">
      <w:pPr>
        <w:rPr>
          <w:sz w:val="20"/>
          <w:szCs w:val="20"/>
        </w:rPr>
      </w:pPr>
    </w:p>
    <w:p w14:paraId="63A7DDF5" w14:textId="77777777" w:rsidR="007457E0" w:rsidRPr="006F4A82" w:rsidRDefault="007457E0" w:rsidP="007457E0">
      <w:pPr>
        <w:rPr>
          <w:sz w:val="20"/>
          <w:szCs w:val="20"/>
        </w:rPr>
      </w:pPr>
    </w:p>
    <w:p w14:paraId="39FAFEB5" w14:textId="35EF49A6" w:rsidR="007457E0" w:rsidRPr="006F4A82" w:rsidRDefault="007457E0" w:rsidP="003A01B5">
      <w:pPr>
        <w:ind w:left="-567" w:right="-619"/>
        <w:jc w:val="both"/>
        <w:rPr>
          <w:sz w:val="20"/>
          <w:szCs w:val="20"/>
        </w:rPr>
      </w:pPr>
      <w:r w:rsidRPr="006F4A82">
        <w:rPr>
          <w:sz w:val="20"/>
          <w:szCs w:val="20"/>
        </w:rPr>
        <w:t xml:space="preserve">Table </w:t>
      </w:r>
      <w:r w:rsidR="000213EC">
        <w:rPr>
          <w:sz w:val="20"/>
          <w:szCs w:val="20"/>
        </w:rPr>
        <w:t>5</w:t>
      </w:r>
      <w:r w:rsidRPr="006F4A82">
        <w:rPr>
          <w:sz w:val="20"/>
          <w:szCs w:val="20"/>
        </w:rPr>
        <w:t>. Prediction errors of general and individual repetitions in reserve-velocity relationships fitted with polynomial regression models broken down by sex, load, and relative strength</w:t>
      </w:r>
    </w:p>
    <w:tbl>
      <w:tblPr>
        <w:tblW w:w="10348" w:type="dxa"/>
        <w:jc w:val="center"/>
        <w:shd w:val="clear" w:color="auto" w:fill="FFFFFF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850"/>
        <w:gridCol w:w="1216"/>
        <w:gridCol w:w="61"/>
        <w:gridCol w:w="567"/>
        <w:gridCol w:w="708"/>
        <w:gridCol w:w="567"/>
        <w:gridCol w:w="851"/>
        <w:gridCol w:w="567"/>
        <w:gridCol w:w="709"/>
        <w:gridCol w:w="850"/>
        <w:gridCol w:w="567"/>
        <w:gridCol w:w="709"/>
        <w:gridCol w:w="709"/>
        <w:gridCol w:w="567"/>
        <w:gridCol w:w="850"/>
      </w:tblGrid>
      <w:tr w:rsidR="007457E0" w:rsidRPr="006F4A82" w14:paraId="3E3141D5" w14:textId="77777777" w:rsidTr="001552A5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D0A4583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E1991AD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30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5F660A7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females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7E6D97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males</w:t>
            </w:r>
          </w:p>
        </w:tc>
      </w:tr>
      <w:tr w:rsidR="007457E0" w:rsidRPr="006F4A82" w14:paraId="69249F1B" w14:textId="77777777" w:rsidTr="001552A5">
        <w:trPr>
          <w:trHeight w:val="355"/>
          <w:jc w:val="center"/>
        </w:trPr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2B76A8A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16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7EE1A9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903" w:type="dxa"/>
            <w:gridSpan w:val="4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BA3ECB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7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ABCC435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  <w:tc>
          <w:tcPr>
            <w:tcW w:w="2126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BFE0AD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6" w:type="dxa"/>
            <w:gridSpan w:val="3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A1B01E6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F4A82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</w:tr>
      <w:tr w:rsidR="007457E0" w:rsidRPr="006F4A82" w14:paraId="6A73DF08" w14:textId="77777777" w:rsidTr="001552A5">
        <w:trPr>
          <w:jc w:val="center"/>
        </w:trPr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CF8C4BF" w14:textId="77777777" w:rsidR="007457E0" w:rsidRPr="006F4A82" w:rsidRDefault="007457E0" w:rsidP="001552A5">
            <w:pPr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Load</w:t>
            </w:r>
          </w:p>
        </w:tc>
        <w:tc>
          <w:tcPr>
            <w:tcW w:w="1277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EA0A97B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Strength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492A235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865B2E1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08C4399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00A009A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C5DA60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578B2F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0838303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045C429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8329F8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5EDE291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19957E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A88BAD1" w14:textId="77777777" w:rsidR="007457E0" w:rsidRPr="006F4A82" w:rsidRDefault="007457E0" w:rsidP="001552A5">
            <w:pPr>
              <w:jc w:val="center"/>
              <w:rPr>
                <w:i/>
                <w:iCs/>
                <w:sz w:val="20"/>
                <w:szCs w:val="20"/>
              </w:rPr>
            </w:pPr>
            <w:r w:rsidRPr="006F4A82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7457E0" w:rsidRPr="006F4A82" w14:paraId="4162E147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A402087" w14:textId="77777777" w:rsidR="007457E0" w:rsidRPr="006F4A82" w:rsidRDefault="007457E0" w:rsidP="001552A5">
            <w:pPr>
              <w:snapToGrid w:val="0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92CC71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5DE948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82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6F3AF7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DA0491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9.25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1FF84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88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A84933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B113DA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62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F77669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3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A6B14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FEBBA2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2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5116F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46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EEB402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207D42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48</w:t>
            </w:r>
          </w:p>
        </w:tc>
      </w:tr>
      <w:tr w:rsidR="007457E0" w:rsidRPr="006F4A82" w14:paraId="5C47138D" w14:textId="77777777" w:rsidTr="001552A5">
        <w:trPr>
          <w:jc w:val="center"/>
        </w:trPr>
        <w:tc>
          <w:tcPr>
            <w:tcW w:w="850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96941C1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60C3E3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EBC7BA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69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FE1B40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0C4470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1.50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4E5091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0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9AB0D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7E064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84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BC304F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3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A3572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52FC3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98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A362D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512974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543920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.90</w:t>
            </w:r>
          </w:p>
        </w:tc>
      </w:tr>
      <w:tr w:rsidR="007457E0" w:rsidRPr="006F4A82" w14:paraId="4B66D16F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DC5FAB7" w14:textId="77777777" w:rsidR="007457E0" w:rsidRPr="006F4A82" w:rsidRDefault="007457E0" w:rsidP="001552A5">
            <w:pPr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8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F3006F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086F17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94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EA38A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B8B162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61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1DDFA0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2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BCE0EB3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B16C44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23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752DDC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7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16D4F1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806DC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14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00B40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3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073B9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5871CC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43</w:t>
            </w:r>
          </w:p>
        </w:tc>
      </w:tr>
      <w:tr w:rsidR="007457E0" w:rsidRPr="006F4A82" w14:paraId="79B31900" w14:textId="77777777" w:rsidTr="001552A5">
        <w:trPr>
          <w:jc w:val="center"/>
        </w:trPr>
        <w:tc>
          <w:tcPr>
            <w:tcW w:w="850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27D6771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FF624E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0F29D5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81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68BE4C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FD3B680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2.94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80D319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7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D33D5F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8A3CDA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76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F155B9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48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681E4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25E630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39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A0A108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22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2A11F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BFF3C2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7.67</w:t>
            </w:r>
          </w:p>
        </w:tc>
      </w:tr>
      <w:tr w:rsidR="007457E0" w:rsidRPr="006F4A82" w14:paraId="5BEF502E" w14:textId="77777777" w:rsidTr="001552A5">
        <w:trPr>
          <w:jc w:val="center"/>
        </w:trPr>
        <w:tc>
          <w:tcPr>
            <w:tcW w:w="850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6D312BA" w14:textId="77777777" w:rsidR="007457E0" w:rsidRPr="006F4A82" w:rsidRDefault="007457E0" w:rsidP="001552A5">
            <w:pPr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90% 1RM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A8261FB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F5B00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89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A6FC2B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8D6761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92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7C3D4F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78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CE1B0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33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F02C8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96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FE8B4A5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06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D66FEF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35078E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2.96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3B766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09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3A65F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66D467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00</w:t>
            </w:r>
          </w:p>
        </w:tc>
      </w:tr>
      <w:tr w:rsidR="007457E0" w:rsidRPr="006F4A82" w14:paraId="17532FBB" w14:textId="77777777" w:rsidTr="001552A5">
        <w:trPr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6E3D513" w14:textId="77777777" w:rsidR="007457E0" w:rsidRPr="006F4A82" w:rsidRDefault="007457E0" w:rsidP="001552A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D71DDA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450CF12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2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B24ADF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33DBE9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5.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88768D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F38D14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1C119EE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4.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80CC5F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D1323A4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24B2A0A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3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9884D8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1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E2D29AF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5A508E6" w14:textId="77777777" w:rsidR="007457E0" w:rsidRPr="006F4A82" w:rsidRDefault="007457E0" w:rsidP="001552A5">
            <w:pPr>
              <w:jc w:val="center"/>
              <w:rPr>
                <w:sz w:val="20"/>
                <w:szCs w:val="20"/>
              </w:rPr>
            </w:pPr>
            <w:r w:rsidRPr="006F4A82">
              <w:rPr>
                <w:sz w:val="20"/>
                <w:szCs w:val="20"/>
              </w:rPr>
              <w:t>6.00</w:t>
            </w:r>
          </w:p>
        </w:tc>
      </w:tr>
    </w:tbl>
    <w:p w14:paraId="0A02CAAE" w14:textId="77777777" w:rsidR="003A01B5" w:rsidRPr="00CC4923" w:rsidRDefault="003A01B5" w:rsidP="003A01B5">
      <w:pPr>
        <w:ind w:left="-567" w:right="-619"/>
        <w:jc w:val="both"/>
        <w:rPr>
          <w:i/>
          <w:iCs/>
          <w:sz w:val="20"/>
          <w:szCs w:val="20"/>
        </w:rPr>
      </w:pPr>
      <w:r w:rsidRPr="00CC4923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:</w:t>
      </w:r>
      <w:r w:rsidRPr="00CC4923">
        <w:rPr>
          <w:i/>
          <w:iCs/>
          <w:sz w:val="20"/>
          <w:szCs w:val="20"/>
        </w:rPr>
        <w:t xml:space="preserve"> </w:t>
      </w:r>
      <w:r w:rsidRPr="00BC2FD4">
        <w:rPr>
          <w:sz w:val="20"/>
          <w:szCs w:val="20"/>
        </w:rPr>
        <w:t xml:space="preserve">ε </w:t>
      </w:r>
      <w:r>
        <w:rPr>
          <w:sz w:val="20"/>
          <w:szCs w:val="20"/>
        </w:rPr>
        <w:t>–</w:t>
      </w:r>
      <w:r w:rsidRPr="00BC2FD4">
        <w:rPr>
          <w:sz w:val="20"/>
          <w:szCs w:val="20"/>
        </w:rPr>
        <w:t xml:space="preserve"> error</w:t>
      </w:r>
      <w:r>
        <w:rPr>
          <w:sz w:val="20"/>
          <w:szCs w:val="20"/>
        </w:rPr>
        <w:t>; Less strong, one-repetition maximum-body mass ratio lower than 1.25 and 1.50 for females and males, respectively; Strong, one-repetition maximum-body mass ratio greater than 1.25 and 1.50 for females and males, respectively.</w:t>
      </w:r>
    </w:p>
    <w:p w14:paraId="6D5ADA0B" w14:textId="77777777" w:rsidR="007457E0" w:rsidRPr="006F4A82" w:rsidRDefault="007457E0" w:rsidP="007457E0">
      <w:pPr>
        <w:ind w:right="2783"/>
        <w:jc w:val="both"/>
        <w:rPr>
          <w:sz w:val="20"/>
          <w:szCs w:val="20"/>
        </w:rPr>
      </w:pPr>
    </w:p>
    <w:p w14:paraId="29C4C013" w14:textId="77777777" w:rsidR="007457E0" w:rsidRDefault="007457E0" w:rsidP="00CA7A64">
      <w:pPr>
        <w:rPr>
          <w:sz w:val="20"/>
          <w:szCs w:val="20"/>
          <w:lang w:val="en-US"/>
        </w:rPr>
      </w:pPr>
    </w:p>
    <w:sectPr w:rsidR="007457E0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A73"/>
    <w:rsid w:val="00000BF1"/>
    <w:rsid w:val="00014959"/>
    <w:rsid w:val="000213EC"/>
    <w:rsid w:val="00024930"/>
    <w:rsid w:val="00054C86"/>
    <w:rsid w:val="00067621"/>
    <w:rsid w:val="000A0107"/>
    <w:rsid w:val="000A283C"/>
    <w:rsid w:val="000B23F0"/>
    <w:rsid w:val="000B3625"/>
    <w:rsid w:val="000C592B"/>
    <w:rsid w:val="000C6F3C"/>
    <w:rsid w:val="000D2B3E"/>
    <w:rsid w:val="000E56AC"/>
    <w:rsid w:val="000F3846"/>
    <w:rsid w:val="001134FA"/>
    <w:rsid w:val="0013064B"/>
    <w:rsid w:val="00134215"/>
    <w:rsid w:val="001510CF"/>
    <w:rsid w:val="00153132"/>
    <w:rsid w:val="00187300"/>
    <w:rsid w:val="001925DE"/>
    <w:rsid w:val="002038E9"/>
    <w:rsid w:val="00225A09"/>
    <w:rsid w:val="00231297"/>
    <w:rsid w:val="00247331"/>
    <w:rsid w:val="0025042F"/>
    <w:rsid w:val="00250AB8"/>
    <w:rsid w:val="0025412D"/>
    <w:rsid w:val="00267683"/>
    <w:rsid w:val="002861E2"/>
    <w:rsid w:val="002C524A"/>
    <w:rsid w:val="002C7FF1"/>
    <w:rsid w:val="002F5257"/>
    <w:rsid w:val="00367769"/>
    <w:rsid w:val="0037053F"/>
    <w:rsid w:val="00387A73"/>
    <w:rsid w:val="003A01B5"/>
    <w:rsid w:val="00417804"/>
    <w:rsid w:val="004267BC"/>
    <w:rsid w:val="00440EFB"/>
    <w:rsid w:val="004B08AB"/>
    <w:rsid w:val="004B192D"/>
    <w:rsid w:val="004C6CF7"/>
    <w:rsid w:val="004D40D7"/>
    <w:rsid w:val="004E279A"/>
    <w:rsid w:val="004F33C5"/>
    <w:rsid w:val="00501187"/>
    <w:rsid w:val="00517E7B"/>
    <w:rsid w:val="00553838"/>
    <w:rsid w:val="005634A2"/>
    <w:rsid w:val="005718B6"/>
    <w:rsid w:val="00582540"/>
    <w:rsid w:val="00587C33"/>
    <w:rsid w:val="005A1710"/>
    <w:rsid w:val="005B2BF8"/>
    <w:rsid w:val="005F1054"/>
    <w:rsid w:val="00605789"/>
    <w:rsid w:val="00607B3A"/>
    <w:rsid w:val="0063360E"/>
    <w:rsid w:val="006732D3"/>
    <w:rsid w:val="006875B5"/>
    <w:rsid w:val="006A6BFE"/>
    <w:rsid w:val="006C4AEA"/>
    <w:rsid w:val="006D6A92"/>
    <w:rsid w:val="006F3255"/>
    <w:rsid w:val="007066F6"/>
    <w:rsid w:val="007457E0"/>
    <w:rsid w:val="007D3448"/>
    <w:rsid w:val="0081663A"/>
    <w:rsid w:val="00834057"/>
    <w:rsid w:val="00836291"/>
    <w:rsid w:val="0085375C"/>
    <w:rsid w:val="00865BE5"/>
    <w:rsid w:val="008748E9"/>
    <w:rsid w:val="00885C82"/>
    <w:rsid w:val="008A0580"/>
    <w:rsid w:val="008A68B4"/>
    <w:rsid w:val="008B100E"/>
    <w:rsid w:val="008C379B"/>
    <w:rsid w:val="00957DE8"/>
    <w:rsid w:val="00973134"/>
    <w:rsid w:val="009834C8"/>
    <w:rsid w:val="009B7521"/>
    <w:rsid w:val="009F69E5"/>
    <w:rsid w:val="00A00AC7"/>
    <w:rsid w:val="00A14053"/>
    <w:rsid w:val="00A54B13"/>
    <w:rsid w:val="00A7465B"/>
    <w:rsid w:val="00A82E24"/>
    <w:rsid w:val="00A8384A"/>
    <w:rsid w:val="00A85816"/>
    <w:rsid w:val="00A95210"/>
    <w:rsid w:val="00AB1B6D"/>
    <w:rsid w:val="00AC29AE"/>
    <w:rsid w:val="00AE2B3F"/>
    <w:rsid w:val="00AF7DA9"/>
    <w:rsid w:val="00B012A1"/>
    <w:rsid w:val="00B031AC"/>
    <w:rsid w:val="00B3253B"/>
    <w:rsid w:val="00B41388"/>
    <w:rsid w:val="00B55B0D"/>
    <w:rsid w:val="00B73EF8"/>
    <w:rsid w:val="00BA48FF"/>
    <w:rsid w:val="00BA59FB"/>
    <w:rsid w:val="00BF5706"/>
    <w:rsid w:val="00C412B1"/>
    <w:rsid w:val="00C469E8"/>
    <w:rsid w:val="00C53F39"/>
    <w:rsid w:val="00C71084"/>
    <w:rsid w:val="00C71B96"/>
    <w:rsid w:val="00C73D12"/>
    <w:rsid w:val="00C9290B"/>
    <w:rsid w:val="00CA7A64"/>
    <w:rsid w:val="00CC2D2C"/>
    <w:rsid w:val="00CE3CE0"/>
    <w:rsid w:val="00CE7A17"/>
    <w:rsid w:val="00D23998"/>
    <w:rsid w:val="00D31311"/>
    <w:rsid w:val="00D477CD"/>
    <w:rsid w:val="00D529FF"/>
    <w:rsid w:val="00D65D1F"/>
    <w:rsid w:val="00D76165"/>
    <w:rsid w:val="00D87B4F"/>
    <w:rsid w:val="00DC1A5C"/>
    <w:rsid w:val="00DC79F4"/>
    <w:rsid w:val="00DD6E23"/>
    <w:rsid w:val="00E45776"/>
    <w:rsid w:val="00E60700"/>
    <w:rsid w:val="00E616FE"/>
    <w:rsid w:val="00E927A4"/>
    <w:rsid w:val="00E949E6"/>
    <w:rsid w:val="00ED4EAB"/>
    <w:rsid w:val="00F0082E"/>
    <w:rsid w:val="00F20824"/>
    <w:rsid w:val="00F349D9"/>
    <w:rsid w:val="00F401B5"/>
    <w:rsid w:val="00F735C3"/>
    <w:rsid w:val="00F805BA"/>
    <w:rsid w:val="00F9036D"/>
    <w:rsid w:val="00FA51A4"/>
    <w:rsid w:val="00FD7C6A"/>
    <w:rsid w:val="00FE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BB08A"/>
  <w15:chartTrackingRefBased/>
  <w15:docId w15:val="{63C8F3B4-AA35-1F45-AEB6-03824138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A7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A7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87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195DAB-51A5-4040-A94D-7C0B451CF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41</cp:revision>
  <dcterms:created xsi:type="dcterms:W3CDTF">2022-08-12T04:44:00Z</dcterms:created>
  <dcterms:modified xsi:type="dcterms:W3CDTF">2023-03-04T06:20:00Z</dcterms:modified>
</cp:coreProperties>
</file>